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917" w:rsidRPr="004B5107" w:rsidRDefault="005E2B58" w:rsidP="004B510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4B5107">
        <w:rPr>
          <w:rFonts w:ascii="Times New Roman" w:hAnsi="Times New Roman" w:cs="Times New Roman"/>
          <w:sz w:val="24"/>
          <w:szCs w:val="24"/>
        </w:rPr>
        <w:t>Additional file 2</w:t>
      </w:r>
      <w:r w:rsidR="00054917" w:rsidRPr="004B5107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Toc474175537"/>
      <w:r w:rsidR="00054917" w:rsidRPr="004B5107">
        <w:rPr>
          <w:rFonts w:ascii="Times New Roman" w:hAnsi="Times New Roman" w:cs="Times New Roman"/>
          <w:color w:val="auto"/>
          <w:sz w:val="24"/>
          <w:szCs w:val="24"/>
        </w:rPr>
        <w:t xml:space="preserve">Table 1: Socio-demographic and economic factors of </w:t>
      </w:r>
      <w:bookmarkEnd w:id="0"/>
      <w:r w:rsidR="00054917" w:rsidRPr="004B5107">
        <w:rPr>
          <w:rFonts w:ascii="Times New Roman" w:hAnsi="Times New Roman" w:cs="Times New Roman"/>
          <w:color w:val="auto"/>
          <w:sz w:val="24"/>
          <w:szCs w:val="24"/>
        </w:rPr>
        <w:t xml:space="preserve">study participants 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2994"/>
      </w:tblGrid>
      <w:tr w:rsidR="00054917" w:rsidRPr="004B5107" w:rsidTr="00054917">
        <w:tc>
          <w:tcPr>
            <w:tcW w:w="3192" w:type="dxa"/>
          </w:tcPr>
          <w:p w:rsidR="00054917" w:rsidRPr="004B5107" w:rsidRDefault="00054917" w:rsidP="004B5107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2994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054917" w:rsidRPr="004B5107" w:rsidTr="004F30D9">
        <w:tc>
          <w:tcPr>
            <w:tcW w:w="9378" w:type="dxa"/>
            <w:gridSpan w:val="3"/>
          </w:tcPr>
          <w:p w:rsidR="00054917" w:rsidRPr="004B5107" w:rsidRDefault="00054917" w:rsidP="004B5107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</w:tr>
      <w:tr w:rsidR="00054917" w:rsidRPr="004B5107" w:rsidTr="00054917">
        <w:tc>
          <w:tcPr>
            <w:tcW w:w="3192" w:type="dxa"/>
          </w:tcPr>
          <w:p w:rsidR="00054917" w:rsidRPr="004B5107" w:rsidRDefault="00054917" w:rsidP="004B510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18-35</w:t>
            </w:r>
          </w:p>
        </w:tc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2994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</w:tr>
      <w:tr w:rsidR="00054917" w:rsidRPr="004B5107" w:rsidTr="00054917">
        <w:tc>
          <w:tcPr>
            <w:tcW w:w="3192" w:type="dxa"/>
          </w:tcPr>
          <w:p w:rsidR="00054917" w:rsidRPr="004B5107" w:rsidRDefault="00054917" w:rsidP="004B510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36-55</w:t>
            </w:r>
          </w:p>
        </w:tc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994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</w:tr>
      <w:tr w:rsidR="00054917" w:rsidRPr="004B5107" w:rsidTr="00054917">
        <w:tc>
          <w:tcPr>
            <w:tcW w:w="3192" w:type="dxa"/>
          </w:tcPr>
          <w:p w:rsidR="00054917" w:rsidRPr="004B5107" w:rsidRDefault="00054917" w:rsidP="004B510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56-75</w:t>
            </w:r>
          </w:p>
        </w:tc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994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054917" w:rsidRPr="004B5107" w:rsidTr="00054917">
        <w:tc>
          <w:tcPr>
            <w:tcW w:w="3192" w:type="dxa"/>
          </w:tcPr>
          <w:p w:rsidR="00054917" w:rsidRPr="004B5107" w:rsidRDefault="00054917" w:rsidP="004B510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94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54917" w:rsidRPr="004B5107" w:rsidTr="00A543E9">
        <w:tc>
          <w:tcPr>
            <w:tcW w:w="9378" w:type="dxa"/>
            <w:gridSpan w:val="3"/>
          </w:tcPr>
          <w:p w:rsidR="00054917" w:rsidRPr="004B5107" w:rsidRDefault="00054917" w:rsidP="004B51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</w:tr>
      <w:tr w:rsidR="00054917" w:rsidRPr="004B5107" w:rsidTr="00054917"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2994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</w:tr>
      <w:tr w:rsidR="00054917" w:rsidRPr="004B5107" w:rsidTr="00054917"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994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</w:tr>
      <w:tr w:rsidR="00054917" w:rsidRPr="004B5107" w:rsidTr="00DD2CAB">
        <w:tc>
          <w:tcPr>
            <w:tcW w:w="9378" w:type="dxa"/>
            <w:gridSpan w:val="3"/>
          </w:tcPr>
          <w:p w:rsidR="00054917" w:rsidRPr="004B5107" w:rsidRDefault="00054917" w:rsidP="004B51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054917" w:rsidRPr="004B5107" w:rsidTr="00054917"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Tigre</w:t>
            </w:r>
          </w:p>
        </w:tc>
        <w:tc>
          <w:tcPr>
            <w:tcW w:w="3192" w:type="dxa"/>
          </w:tcPr>
          <w:p w:rsidR="00054917" w:rsidRPr="004B5107" w:rsidRDefault="00054917" w:rsidP="004B5107">
            <w:pPr>
              <w:tabs>
                <w:tab w:val="left" w:pos="555"/>
                <w:tab w:val="center" w:pos="148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ab/>
              <w:t>576</w:t>
            </w:r>
          </w:p>
        </w:tc>
        <w:tc>
          <w:tcPr>
            <w:tcW w:w="2994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054917" w:rsidRPr="004B5107" w:rsidTr="00054917"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994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54917" w:rsidRPr="004B5107" w:rsidTr="004275B1">
        <w:tc>
          <w:tcPr>
            <w:tcW w:w="9378" w:type="dxa"/>
            <w:gridSpan w:val="3"/>
          </w:tcPr>
          <w:p w:rsidR="00054917" w:rsidRPr="004B5107" w:rsidRDefault="00054917" w:rsidP="004B51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</w:tr>
      <w:tr w:rsidR="00054917" w:rsidRPr="004B5107" w:rsidTr="00054917"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2994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</w:tr>
      <w:tr w:rsidR="00054917" w:rsidRPr="004B5107" w:rsidTr="00054917"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3192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994" w:type="dxa"/>
          </w:tcPr>
          <w:p w:rsidR="00054917" w:rsidRPr="004B5107" w:rsidRDefault="00054917" w:rsidP="004B51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107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054917" w:rsidRPr="00CC45D5" w:rsidTr="00BF7F65">
        <w:tc>
          <w:tcPr>
            <w:tcW w:w="9378" w:type="dxa"/>
            <w:gridSpan w:val="3"/>
          </w:tcPr>
          <w:p w:rsidR="00054917" w:rsidRPr="00054917" w:rsidRDefault="00054917" w:rsidP="000549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b/>
                <w:sz w:val="24"/>
                <w:szCs w:val="24"/>
              </w:rPr>
              <w:t>Educational status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Do not read and write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Primary school complete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ary school complete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054917" w:rsidRPr="00CC45D5" w:rsidTr="00543319">
        <w:tc>
          <w:tcPr>
            <w:tcW w:w="9378" w:type="dxa"/>
            <w:gridSpan w:val="3"/>
          </w:tcPr>
          <w:p w:rsidR="00054917" w:rsidRPr="00054917" w:rsidRDefault="00054917" w:rsidP="000549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Orthodox-Christian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054917" w:rsidRPr="00CC45D5" w:rsidTr="009B73BB">
        <w:tc>
          <w:tcPr>
            <w:tcW w:w="9378" w:type="dxa"/>
            <w:gridSpan w:val="3"/>
          </w:tcPr>
          <w:p w:rsidR="00054917" w:rsidRPr="00054917" w:rsidRDefault="00054917" w:rsidP="000549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054917" w:rsidRPr="00CC45D5" w:rsidTr="00902C52">
        <w:tc>
          <w:tcPr>
            <w:tcW w:w="9378" w:type="dxa"/>
            <w:gridSpan w:val="3"/>
          </w:tcPr>
          <w:p w:rsidR="00054917" w:rsidRPr="00054917" w:rsidRDefault="00054917" w:rsidP="000549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b/>
                <w:sz w:val="24"/>
                <w:szCs w:val="24"/>
              </w:rPr>
              <w:t>Household size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b/>
                <w:sz w:val="24"/>
                <w:szCs w:val="24"/>
              </w:rPr>
              <w:t>1-3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b/>
                <w:sz w:val="24"/>
                <w:szCs w:val="24"/>
              </w:rPr>
              <w:t>4-6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b/>
                <w:sz w:val="24"/>
                <w:szCs w:val="24"/>
              </w:rPr>
              <w:t>&gt;6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054917" w:rsidRPr="00CC45D5" w:rsidTr="00575EF2">
        <w:tc>
          <w:tcPr>
            <w:tcW w:w="9378" w:type="dxa"/>
            <w:gridSpan w:val="3"/>
          </w:tcPr>
          <w:p w:rsidR="00054917" w:rsidRPr="00054917" w:rsidRDefault="00054917" w:rsidP="000549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b/>
                <w:sz w:val="24"/>
                <w:szCs w:val="24"/>
              </w:rPr>
              <w:t>Average monthly income in birr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&lt;1000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1000-2000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</w:tr>
      <w:tr w:rsidR="00054917" w:rsidRPr="00CC45D5" w:rsidTr="00054917">
        <w:tc>
          <w:tcPr>
            <w:tcW w:w="3192" w:type="dxa"/>
          </w:tcPr>
          <w:p w:rsidR="00054917" w:rsidRPr="00054917" w:rsidRDefault="00054917" w:rsidP="0005491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917">
              <w:rPr>
                <w:rFonts w:ascii="Times New Roman" w:hAnsi="Times New Roman" w:cs="Times New Roman"/>
                <w:sz w:val="24"/>
                <w:szCs w:val="24"/>
              </w:rPr>
              <w:t>&gt;2000</w:t>
            </w:r>
          </w:p>
        </w:tc>
        <w:tc>
          <w:tcPr>
            <w:tcW w:w="3192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2994" w:type="dxa"/>
          </w:tcPr>
          <w:p w:rsidR="00054917" w:rsidRPr="00CC45D5" w:rsidRDefault="00054917" w:rsidP="000549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5D5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</w:tr>
    </w:tbl>
    <w:p w:rsidR="006F0BD8" w:rsidRDefault="006F0BD8"/>
    <w:p w:rsidR="00054917" w:rsidRDefault="00054917"/>
    <w:sectPr w:rsidR="00054917" w:rsidSect="00054917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714D" w:rsidRDefault="0032714D" w:rsidP="00054917">
      <w:pPr>
        <w:spacing w:after="0" w:line="240" w:lineRule="auto"/>
      </w:pPr>
      <w:r>
        <w:separator/>
      </w:r>
    </w:p>
  </w:endnote>
  <w:endnote w:type="continuationSeparator" w:id="1">
    <w:p w:rsidR="0032714D" w:rsidRDefault="0032714D" w:rsidP="00054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38607122"/>
      <w:docPartObj>
        <w:docPartGallery w:val="Page Numbers (Bottom of Page)"/>
        <w:docPartUnique/>
      </w:docPartObj>
    </w:sdtPr>
    <w:sdtContent>
      <w:p w:rsidR="00054917" w:rsidRDefault="00EB17E9">
        <w:pPr>
          <w:pStyle w:val="Footer"/>
          <w:jc w:val="right"/>
        </w:pPr>
        <w:fldSimple w:instr=" PAGE   \* MERGEFORMAT ">
          <w:r w:rsidR="004B5107">
            <w:rPr>
              <w:noProof/>
            </w:rPr>
            <w:t>1</w:t>
          </w:r>
        </w:fldSimple>
      </w:p>
    </w:sdtContent>
  </w:sdt>
  <w:p w:rsidR="00054917" w:rsidRDefault="000549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714D" w:rsidRDefault="0032714D" w:rsidP="00054917">
      <w:pPr>
        <w:spacing w:after="0" w:line="240" w:lineRule="auto"/>
      </w:pPr>
      <w:r>
        <w:separator/>
      </w:r>
    </w:p>
  </w:footnote>
  <w:footnote w:type="continuationSeparator" w:id="1">
    <w:p w:rsidR="0032714D" w:rsidRDefault="0032714D" w:rsidP="00054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54917"/>
    <w:rsid w:val="000313E3"/>
    <w:rsid w:val="00054917"/>
    <w:rsid w:val="001D47B3"/>
    <w:rsid w:val="0032714D"/>
    <w:rsid w:val="00342EE0"/>
    <w:rsid w:val="004B5107"/>
    <w:rsid w:val="005E2B58"/>
    <w:rsid w:val="006F0BD8"/>
    <w:rsid w:val="009271D1"/>
    <w:rsid w:val="00EB17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549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4917"/>
  </w:style>
  <w:style w:type="paragraph" w:styleId="Footer">
    <w:name w:val="footer"/>
    <w:basedOn w:val="Normal"/>
    <w:link w:val="FooterChar"/>
    <w:uiPriority w:val="99"/>
    <w:unhideWhenUsed/>
    <w:rsid w:val="000549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917"/>
  </w:style>
  <w:style w:type="paragraph" w:styleId="Caption">
    <w:name w:val="caption"/>
    <w:basedOn w:val="Normal"/>
    <w:next w:val="Normal"/>
    <w:uiPriority w:val="35"/>
    <w:unhideWhenUsed/>
    <w:qFormat/>
    <w:rsid w:val="0005491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-Accent6">
    <w:name w:val="Light List Accent 6"/>
    <w:basedOn w:val="TableNormal"/>
    <w:uiPriority w:val="61"/>
    <w:rsid w:val="000549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TableGrid">
    <w:name w:val="Table Grid"/>
    <w:basedOn w:val="TableNormal"/>
    <w:uiPriority w:val="59"/>
    <w:rsid w:val="0005491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271D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yitomG</dc:creator>
  <cp:lastModifiedBy>GoyitomG</cp:lastModifiedBy>
  <cp:revision>3</cp:revision>
  <dcterms:created xsi:type="dcterms:W3CDTF">2019-11-27T20:04:00Z</dcterms:created>
  <dcterms:modified xsi:type="dcterms:W3CDTF">2019-11-27T21:20:00Z</dcterms:modified>
</cp:coreProperties>
</file>